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7A6D5" w14:textId="77777777" w:rsidR="003F052E" w:rsidRPr="001D0B10" w:rsidRDefault="0054793E" w:rsidP="003F052E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D0B10">
        <w:rPr>
          <w:rFonts w:ascii="Times New Roman" w:hAnsi="Times New Roman" w:cs="Times New Roman"/>
          <w:b/>
          <w:sz w:val="24"/>
          <w:szCs w:val="24"/>
        </w:rPr>
        <w:t>S1</w:t>
      </w:r>
      <w:r w:rsidR="003F052E" w:rsidRPr="001D0B10">
        <w:rPr>
          <w:rFonts w:ascii="Times New Roman" w:hAnsi="Times New Roman" w:cs="Times New Roman"/>
          <w:sz w:val="24"/>
          <w:szCs w:val="24"/>
        </w:rPr>
        <w:t xml:space="preserve"> </w:t>
      </w:r>
      <w:r w:rsidR="003F052E" w:rsidRPr="001D0B10">
        <w:rPr>
          <w:rFonts w:ascii="Times New Roman" w:hAnsi="Times New Roman" w:cs="Times New Roman"/>
          <w:b/>
          <w:sz w:val="24"/>
          <w:szCs w:val="24"/>
        </w:rPr>
        <w:t>Table. Univariable logistic regression analysis for weight loss from hospital discharge to 6 months postoperatively.</w:t>
      </w:r>
    </w:p>
    <w:p w14:paraId="00B83A42" w14:textId="77777777" w:rsidR="003F052E" w:rsidRPr="001D0B10" w:rsidRDefault="003F052E" w:rsidP="003F052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0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728"/>
        <w:gridCol w:w="1399"/>
        <w:gridCol w:w="1469"/>
        <w:gridCol w:w="693"/>
        <w:gridCol w:w="914"/>
        <w:gridCol w:w="833"/>
        <w:gridCol w:w="7"/>
      </w:tblGrid>
      <w:tr w:rsidR="003F052E" w:rsidRPr="001D0B10" w14:paraId="03FFAD66" w14:textId="77777777" w:rsidTr="00FC6CE2">
        <w:trPr>
          <w:gridAfter w:val="1"/>
          <w:wAfter w:w="7" w:type="dxa"/>
          <w:trHeight w:val="280"/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B9A3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_Hlk60842760"/>
            <w:r w:rsidRPr="001D0B10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79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7CE2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b/>
                <w:sz w:val="18"/>
                <w:szCs w:val="18"/>
              </w:rPr>
              <w:t>Category</w:t>
            </w:r>
          </w:p>
          <w:p w14:paraId="5640A0CC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b/>
                <w:sz w:val="18"/>
                <w:szCs w:val="18"/>
              </w:rPr>
              <w:t>(Unit)</w:t>
            </w:r>
          </w:p>
        </w:tc>
        <w:tc>
          <w:tcPr>
            <w:tcW w:w="13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A2E1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1" w:name="_Hlk141103642"/>
            <w:r w:rsidRPr="001D0B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Weight loss of &lt;5% Group</w:t>
            </w:r>
            <w:bookmarkEnd w:id="1"/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5360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Weight loss of ≥5% Group</w:t>
            </w:r>
          </w:p>
        </w:tc>
        <w:tc>
          <w:tcPr>
            <w:tcW w:w="24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6835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Univariable logistic model</w:t>
            </w:r>
          </w:p>
        </w:tc>
      </w:tr>
      <w:tr w:rsidR="003F052E" w:rsidRPr="001D0B10" w14:paraId="6D0E99EE" w14:textId="77777777" w:rsidTr="00FC6CE2">
        <w:trPr>
          <w:trHeight w:val="280"/>
          <w:jc w:val="center"/>
        </w:trPr>
        <w:tc>
          <w:tcPr>
            <w:tcW w:w="269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C400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AF258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FD23D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（</w:t>
            </w:r>
            <w:r w:rsidRPr="001D0B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=37</w:t>
            </w:r>
            <w:r w:rsidRPr="001D0B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16ECF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（</w:t>
            </w:r>
            <w:r w:rsidRPr="001D0B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=48</w:t>
            </w:r>
            <w:r w:rsidRPr="001D0B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4F6C2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B382F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3665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3F052E" w:rsidRPr="001D0B10" w14:paraId="3B2705E2" w14:textId="77777777" w:rsidTr="00FC6CE2">
        <w:trPr>
          <w:trHeight w:val="265"/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434261C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Nutritional counseling group</w:t>
            </w:r>
          </w:p>
        </w:tc>
        <w:tc>
          <w:tcPr>
            <w:tcW w:w="7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6FAAE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One-time</w:t>
            </w:r>
          </w:p>
        </w:tc>
        <w:tc>
          <w:tcPr>
            <w:tcW w:w="13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BBE61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34890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6E10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4D08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1F0FE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3F052E" w:rsidRPr="001D0B10" w14:paraId="08119B75" w14:textId="77777777" w:rsidTr="00FC6CE2">
        <w:trPr>
          <w:trHeight w:val="280"/>
          <w:jc w:val="center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97F20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2EC82A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Four-time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1CF6B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3F25BF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7DD31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0D5B3F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-1.2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724D70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0</w:t>
            </w:r>
          </w:p>
        </w:tc>
      </w:tr>
      <w:tr w:rsidR="003F052E" w:rsidRPr="001D0B10" w14:paraId="2EE99688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57BD9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ECEAFA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(Age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F6D09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.9±11.1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6C18C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9.3±10.6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BD213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F72847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-1.08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D0EB90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6</w:t>
            </w:r>
          </w:p>
        </w:tc>
      </w:tr>
      <w:tr w:rsidR="003F052E" w:rsidRPr="001D0B10" w14:paraId="541159A1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0A11E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1E134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9518B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A3089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FF77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95045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95151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3F052E" w:rsidRPr="001D0B10" w14:paraId="0F090247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A86116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A15C8A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67E1E9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52A84C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F40CE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5E678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-1.6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D755F1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22</w:t>
            </w:r>
          </w:p>
        </w:tc>
      </w:tr>
      <w:tr w:rsidR="003F052E" w:rsidRPr="001D0B10" w14:paraId="78EC5E25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91DDB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Weight at discharg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EB4003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(kg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38AAF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.3±11.7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C1C04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.7±9.4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B8105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1862A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7-1.06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D4E1EE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52</w:t>
            </w:r>
          </w:p>
        </w:tc>
      </w:tr>
      <w:tr w:rsidR="003F052E" w:rsidRPr="001D0B10" w14:paraId="7748262A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4A6DB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BMI at discharg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E1EB50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(kg/m2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D280B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9±3.5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5E884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3±2.5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5E479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ACB99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-1.36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F19E06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46</w:t>
            </w:r>
          </w:p>
        </w:tc>
      </w:tr>
      <w:tr w:rsidR="003F052E" w:rsidRPr="001D0B10" w14:paraId="55F89109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ED1F3B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Weight loss rate from surgery to hospital discharg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D3EB95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01821B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.7±3.0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90A84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2±2.8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455972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54F0B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-1.42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630BD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24</w:t>
            </w:r>
          </w:p>
        </w:tc>
      </w:tr>
      <w:tr w:rsidR="003F052E" w:rsidRPr="001D0B10" w14:paraId="1C6BD9DC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0DFF6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Gastrectomy extent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CA41A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TG and PG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5B14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2DBBE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4DAD2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B791D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22AAD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3F052E" w:rsidRPr="001D0B10" w14:paraId="31FC65DF" w14:textId="77777777" w:rsidTr="00FC6CE2">
        <w:trPr>
          <w:trHeight w:val="306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918A70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78E067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DG and PPG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4590AF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C4511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827F8F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645761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-1.0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791A8D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53</w:t>
            </w:r>
          </w:p>
        </w:tc>
      </w:tr>
      <w:tr w:rsidR="003F052E" w:rsidRPr="001D0B10" w14:paraId="14D6FF1A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DCE6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rgical approach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348EF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Laparotomy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1C972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A0557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95E1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17FD9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2A0FE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3F052E" w:rsidRPr="001D0B10" w14:paraId="038DA463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053F39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5718B7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Laparoscopic/robotic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5C085D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99021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DB329B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13E60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5-8.1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2A918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1</w:t>
            </w:r>
          </w:p>
        </w:tc>
      </w:tr>
      <w:tr w:rsidR="003F052E" w:rsidRPr="001D0B10" w14:paraId="2ACA6B41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812F3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Stag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BDBD4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I A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D2F0E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2FA2A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3DB13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83C1F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75165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3F052E" w:rsidRPr="001D0B10" w14:paraId="7F9B28B5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81751B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765424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I B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6BFEB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7D8837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DF8AE8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0D9D3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8-3.0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12A92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87</w:t>
            </w:r>
          </w:p>
        </w:tc>
      </w:tr>
      <w:tr w:rsidR="003F052E" w:rsidRPr="001D0B10" w14:paraId="04AF472D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5A9C0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Pretreatment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E30A7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D1A8E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0BA03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02BF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2452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037B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3F052E" w:rsidRPr="001D0B10" w14:paraId="5A952B67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A3362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A20C9E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AF751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7ECA2C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EDB78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D64A22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-1.4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6D564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6</w:t>
            </w:r>
          </w:p>
        </w:tc>
      </w:tr>
      <w:tr w:rsidR="003F052E" w:rsidRPr="001D0B10" w14:paraId="4509A794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EF299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 xml:space="preserve">Diabetes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DABCC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4B79C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490F3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9735F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BED17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33C35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3F052E" w:rsidRPr="001D0B10" w14:paraId="4FBC860A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EA8F1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53E6AB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4DBAE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C6679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3F5A4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36B93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-1.7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29575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0</w:t>
            </w:r>
          </w:p>
        </w:tc>
      </w:tr>
      <w:tr w:rsidR="003F052E" w:rsidRPr="001D0B10" w14:paraId="6116CF5C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13FD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Chronic kidney diseas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E8908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D39F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23AD3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961A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6166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36CEE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3F052E" w:rsidRPr="001D0B10" w14:paraId="04F0F1BD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DE1A6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66865A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3D1DDC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AF61CE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7F05C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DCA8B3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0CC78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1</w:t>
            </w:r>
          </w:p>
        </w:tc>
      </w:tr>
      <w:tr w:rsidR="003F052E" w:rsidRPr="001D0B10" w14:paraId="1E11A2ED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76807B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Duration of hospitalization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2BB797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(days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EEB94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2±5.7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070CD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3±3.6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40877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5AC94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-1.0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A7119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4</w:t>
            </w:r>
          </w:p>
        </w:tc>
      </w:tr>
      <w:tr w:rsidR="003F052E" w:rsidRPr="001D0B10" w14:paraId="2FAB55EF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42595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Albumin at discharg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42838C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(g/dl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BD511A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±0.4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D119D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±0.4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F96C3C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9F61C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-1.67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398D7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2</w:t>
            </w:r>
          </w:p>
        </w:tc>
      </w:tr>
      <w:tr w:rsidR="003F052E" w:rsidRPr="001D0B10" w14:paraId="3318DDC6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0C85E4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C-reactive protein at discharg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797464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2DDC4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±2.6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2A650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±3.0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2F326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56D977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-1.4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E180D9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9</w:t>
            </w:r>
          </w:p>
        </w:tc>
      </w:tr>
      <w:tr w:rsidR="003F052E" w:rsidRPr="001D0B10" w14:paraId="26012906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00BFB5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Total protein at discharg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C7673C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(g/dl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D03287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0±0.4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F34B1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0±0.6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5475D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8F8530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-2.08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56A71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40</w:t>
            </w:r>
          </w:p>
        </w:tc>
      </w:tr>
      <w:tr w:rsidR="003F052E" w:rsidRPr="001D0B10" w14:paraId="0D4C6112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F98F5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Hemoglobin</w:t>
            </w: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 xml:space="preserve"> at discharg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EBB74F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(g/dl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43667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2±1.5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7EC0E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2±1.5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7985E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9D52B3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3-1.30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7A5CF1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68</w:t>
            </w:r>
          </w:p>
        </w:tc>
      </w:tr>
      <w:tr w:rsidR="003F052E" w:rsidRPr="001D0B10" w14:paraId="7F62FA27" w14:textId="77777777" w:rsidTr="00FC6CE2">
        <w:trPr>
          <w:trHeight w:val="265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634A902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Total lymphocytes at discharg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D4497C7" w14:textId="77777777" w:rsidR="003F052E" w:rsidRPr="001D0B10" w:rsidRDefault="003F052E" w:rsidP="00FC6CE2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sz w:val="18"/>
                <w:szCs w:val="18"/>
              </w:rPr>
              <w:t>(/μl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B7F9644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03.2±393.6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8B49AF9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11.7±330.4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3AA2E6D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2C401FC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-1.00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8CFA17" w14:textId="77777777" w:rsidR="003F052E" w:rsidRPr="001D0B10" w:rsidRDefault="003F052E" w:rsidP="00FC6C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0B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3</w:t>
            </w:r>
          </w:p>
        </w:tc>
      </w:tr>
      <w:bookmarkEnd w:id="0"/>
    </w:tbl>
    <w:p w14:paraId="1323940B" w14:textId="77777777" w:rsidR="003F052E" w:rsidRDefault="003F052E" w:rsidP="003F052E">
      <w:pPr>
        <w:spacing w:line="276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4B8A10EB" w14:textId="31AA26B9" w:rsidR="003F052E" w:rsidRPr="009C091C" w:rsidRDefault="003F052E" w:rsidP="003F052E">
      <w:pPr>
        <w:spacing w:line="276" w:lineRule="auto"/>
        <w:rPr>
          <w:rFonts w:ascii="Times New Roman" w:eastAsia="MS UI Gothic" w:hAnsi="Times New Roman" w:cs="Times New Roman"/>
          <w:bCs/>
          <w:sz w:val="24"/>
          <w:szCs w:val="24"/>
        </w:rPr>
      </w:pPr>
      <w:r w:rsidRPr="001D0B10">
        <w:rPr>
          <w:rFonts w:ascii="Times New Roman" w:hAnsi="Times New Roman" w:cs="Times New Roman"/>
          <w:bCs/>
          <w:kern w:val="0"/>
          <w:sz w:val="24"/>
          <w:szCs w:val="24"/>
        </w:rPr>
        <w:t>CI, confidence interval; OR, odds ratio</w:t>
      </w:r>
      <w:r w:rsidRPr="001D0B10">
        <w:rPr>
          <w:rFonts w:ascii="Times New Roman" w:hAnsi="Times New Roman" w:cs="Times New Roman"/>
          <w:kern w:val="0"/>
          <w:sz w:val="24"/>
          <w:szCs w:val="24"/>
        </w:rPr>
        <w:t>; NE, not evaluable;</w:t>
      </w:r>
      <w:r w:rsidRPr="001D0B10">
        <w:rPr>
          <w:rFonts w:ascii="Times New Roman" w:hAnsi="Times New Roman" w:cs="Times New Roman"/>
          <w:sz w:val="24"/>
          <w:szCs w:val="24"/>
        </w:rPr>
        <w:t xml:space="preserve"> BMI,</w:t>
      </w:r>
      <w:r w:rsidRPr="001D0B1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ody mass index; TG, </w:t>
      </w:r>
      <w:r w:rsidRPr="001D0B10">
        <w:rPr>
          <w:rFonts w:ascii="Times New Roman" w:eastAsia="MS UI Gothic" w:hAnsi="Times New Roman" w:cs="Times New Roman"/>
          <w:bCs/>
          <w:sz w:val="24"/>
          <w:szCs w:val="24"/>
        </w:rPr>
        <w:t>total gastrectomy</w:t>
      </w:r>
      <w:r w:rsidRPr="001D0B10">
        <w:rPr>
          <w:rFonts w:ascii="Times New Roman" w:hAnsi="Times New Roman" w:cs="Times New Roman"/>
          <w:sz w:val="24"/>
          <w:szCs w:val="24"/>
        </w:rPr>
        <w:t xml:space="preserve">; </w:t>
      </w:r>
      <w:r w:rsidRPr="001D0B10">
        <w:rPr>
          <w:rFonts w:ascii="Times New Roman" w:eastAsia="MS UI Gothic" w:hAnsi="Times New Roman" w:cs="Times New Roman"/>
          <w:bCs/>
          <w:sz w:val="24"/>
          <w:szCs w:val="24"/>
        </w:rPr>
        <w:t>DG, distal gastrectomy; PG,</w:t>
      </w:r>
      <w:r w:rsidRPr="001D0B10">
        <w:rPr>
          <w:rFonts w:ascii="Times New Roman" w:hAnsi="Times New Roman" w:cs="Times New Roman"/>
          <w:sz w:val="24"/>
          <w:szCs w:val="24"/>
        </w:rPr>
        <w:t xml:space="preserve"> </w:t>
      </w:r>
      <w:r w:rsidRPr="001D0B10">
        <w:rPr>
          <w:rFonts w:ascii="Times New Roman" w:eastAsia="MS UI Gothic" w:hAnsi="Times New Roman" w:cs="Times New Roman"/>
          <w:bCs/>
          <w:sz w:val="24"/>
          <w:szCs w:val="24"/>
        </w:rPr>
        <w:t>proximal gastrectomy</w:t>
      </w:r>
      <w:r w:rsidRPr="001D0B10">
        <w:rPr>
          <w:rFonts w:ascii="Times New Roman" w:hAnsi="Times New Roman" w:cs="Times New Roman"/>
          <w:sz w:val="24"/>
          <w:szCs w:val="24"/>
        </w:rPr>
        <w:t xml:space="preserve">; </w:t>
      </w:r>
      <w:r w:rsidRPr="001D0B10">
        <w:rPr>
          <w:rFonts w:ascii="Times New Roman" w:eastAsia="MS UI Gothic" w:hAnsi="Times New Roman" w:cs="Times New Roman"/>
          <w:bCs/>
          <w:sz w:val="24"/>
          <w:szCs w:val="24"/>
        </w:rPr>
        <w:t>PPG</w:t>
      </w:r>
      <w:r w:rsidRPr="001D0B10">
        <w:rPr>
          <w:rFonts w:ascii="Times New Roman" w:hAnsi="Times New Roman" w:cs="Times New Roman"/>
          <w:sz w:val="24"/>
          <w:szCs w:val="24"/>
        </w:rPr>
        <w:t>,</w:t>
      </w:r>
      <w:r w:rsidRPr="001D0B10">
        <w:rPr>
          <w:rFonts w:ascii="Times New Roman" w:eastAsia="MS UI Gothic" w:hAnsi="Times New Roman" w:cs="Times New Roman"/>
          <w:bCs/>
          <w:sz w:val="24"/>
          <w:szCs w:val="24"/>
        </w:rPr>
        <w:t xml:space="preserve"> pylorus-preserving gastrectomy.</w:t>
      </w:r>
    </w:p>
    <w:sectPr w:rsidR="003F052E" w:rsidRPr="009C091C" w:rsidSect="00001B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pgBorders w:offsetFrom="page">
        <w:top w:val="single" w:sz="4" w:space="24" w:color="auto"/>
      </w:pgBorders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7F6CE" w14:textId="77777777" w:rsidR="00306D6B" w:rsidRDefault="00306D6B" w:rsidP="005F1CFA">
      <w:pPr>
        <w:rPr>
          <w:rFonts w:hint="eastAsia"/>
        </w:rPr>
      </w:pPr>
      <w:r>
        <w:separator/>
      </w:r>
    </w:p>
  </w:endnote>
  <w:endnote w:type="continuationSeparator" w:id="0">
    <w:p w14:paraId="14D73D3A" w14:textId="77777777" w:rsidR="00306D6B" w:rsidRDefault="00306D6B" w:rsidP="005F1C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 New Roman">
    <w:altName w:val="Cambria"/>
    <w:panose1 w:val="00000000000000000000"/>
    <w:charset w:val="00"/>
    <w:family w:val="roman"/>
    <w:notTrueType/>
    <w:pitch w:val="default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93203" w14:textId="77777777" w:rsidR="009C091C" w:rsidRDefault="009C091C">
    <w:pPr>
      <w:pStyle w:val="a7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64EB2" w14:textId="77777777" w:rsidR="009C091C" w:rsidRDefault="009C091C">
    <w:pPr>
      <w:pStyle w:val="a7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D996B" w14:textId="77777777" w:rsidR="009C091C" w:rsidRDefault="009C091C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37CC8" w14:textId="77777777" w:rsidR="00306D6B" w:rsidRDefault="00306D6B" w:rsidP="005F1CFA">
      <w:pPr>
        <w:rPr>
          <w:rFonts w:hint="eastAsia"/>
        </w:rPr>
      </w:pPr>
      <w:r>
        <w:separator/>
      </w:r>
    </w:p>
  </w:footnote>
  <w:footnote w:type="continuationSeparator" w:id="0">
    <w:p w14:paraId="2C13E465" w14:textId="77777777" w:rsidR="00306D6B" w:rsidRDefault="00306D6B" w:rsidP="005F1CFA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38FD6F" w14:textId="77777777" w:rsidR="009C091C" w:rsidRDefault="009C091C">
    <w:pPr>
      <w:pStyle w:val="a5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E1BB3" w14:textId="77777777" w:rsidR="009C091C" w:rsidRDefault="009C091C">
    <w:pPr>
      <w:pStyle w:val="a5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08DE2" w14:textId="77777777" w:rsidR="009C091C" w:rsidRDefault="009C091C">
    <w:pPr>
      <w:pStyle w:val="a5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OwMDQzNzQ3tDQztTBQ0lEKTi0uzszPAykwrwUAwUavjiwAAAA="/>
  </w:docVars>
  <w:rsids>
    <w:rsidRoot w:val="00C11730"/>
    <w:rsid w:val="00001BFA"/>
    <w:rsid w:val="00016AB3"/>
    <w:rsid w:val="00017D58"/>
    <w:rsid w:val="00020502"/>
    <w:rsid w:val="000238F4"/>
    <w:rsid w:val="00025397"/>
    <w:rsid w:val="0002691B"/>
    <w:rsid w:val="00047FC2"/>
    <w:rsid w:val="00067530"/>
    <w:rsid w:val="00077469"/>
    <w:rsid w:val="00082083"/>
    <w:rsid w:val="00092CCF"/>
    <w:rsid w:val="0009563D"/>
    <w:rsid w:val="000C345F"/>
    <w:rsid w:val="000C48C2"/>
    <w:rsid w:val="00101956"/>
    <w:rsid w:val="00107383"/>
    <w:rsid w:val="00134FC8"/>
    <w:rsid w:val="00160E28"/>
    <w:rsid w:val="00172392"/>
    <w:rsid w:val="0017507D"/>
    <w:rsid w:val="0018143C"/>
    <w:rsid w:val="00181C39"/>
    <w:rsid w:val="00190687"/>
    <w:rsid w:val="001A36A7"/>
    <w:rsid w:val="001C5F2B"/>
    <w:rsid w:val="001D0B10"/>
    <w:rsid w:val="001E507C"/>
    <w:rsid w:val="0020069A"/>
    <w:rsid w:val="00216F94"/>
    <w:rsid w:val="00224314"/>
    <w:rsid w:val="00237A70"/>
    <w:rsid w:val="00243017"/>
    <w:rsid w:val="00246556"/>
    <w:rsid w:val="00253C53"/>
    <w:rsid w:val="002616D5"/>
    <w:rsid w:val="00270E65"/>
    <w:rsid w:val="002911C9"/>
    <w:rsid w:val="002F106B"/>
    <w:rsid w:val="00306D6B"/>
    <w:rsid w:val="0031635F"/>
    <w:rsid w:val="0032572F"/>
    <w:rsid w:val="003320B7"/>
    <w:rsid w:val="00334828"/>
    <w:rsid w:val="00341131"/>
    <w:rsid w:val="00356895"/>
    <w:rsid w:val="00366EFC"/>
    <w:rsid w:val="00377D7B"/>
    <w:rsid w:val="00382DA5"/>
    <w:rsid w:val="00392A64"/>
    <w:rsid w:val="003B06F5"/>
    <w:rsid w:val="003F052E"/>
    <w:rsid w:val="00410DAB"/>
    <w:rsid w:val="004201E0"/>
    <w:rsid w:val="004216BB"/>
    <w:rsid w:val="00425B6F"/>
    <w:rsid w:val="00444CBF"/>
    <w:rsid w:val="00456C3B"/>
    <w:rsid w:val="004811AA"/>
    <w:rsid w:val="004A3EFF"/>
    <w:rsid w:val="004A504D"/>
    <w:rsid w:val="004C0A8E"/>
    <w:rsid w:val="004C2B9A"/>
    <w:rsid w:val="004C5BC8"/>
    <w:rsid w:val="004C6549"/>
    <w:rsid w:val="004D15EF"/>
    <w:rsid w:val="004E0D94"/>
    <w:rsid w:val="004F7CBE"/>
    <w:rsid w:val="00500FEE"/>
    <w:rsid w:val="00523859"/>
    <w:rsid w:val="00536DD6"/>
    <w:rsid w:val="00543178"/>
    <w:rsid w:val="0054793E"/>
    <w:rsid w:val="005757E9"/>
    <w:rsid w:val="00582678"/>
    <w:rsid w:val="005842E7"/>
    <w:rsid w:val="00597CBC"/>
    <w:rsid w:val="005D2732"/>
    <w:rsid w:val="005D68B5"/>
    <w:rsid w:val="005F1CFA"/>
    <w:rsid w:val="00614666"/>
    <w:rsid w:val="00620EC6"/>
    <w:rsid w:val="006518C1"/>
    <w:rsid w:val="0065254C"/>
    <w:rsid w:val="0066277D"/>
    <w:rsid w:val="0066308A"/>
    <w:rsid w:val="00671D5B"/>
    <w:rsid w:val="006A0CE4"/>
    <w:rsid w:val="006A243B"/>
    <w:rsid w:val="006B61BF"/>
    <w:rsid w:val="006C68EC"/>
    <w:rsid w:val="006F0D8C"/>
    <w:rsid w:val="006F4E54"/>
    <w:rsid w:val="006F5512"/>
    <w:rsid w:val="00701298"/>
    <w:rsid w:val="007065F6"/>
    <w:rsid w:val="007104DC"/>
    <w:rsid w:val="0071146D"/>
    <w:rsid w:val="00754685"/>
    <w:rsid w:val="0076051C"/>
    <w:rsid w:val="00761DA8"/>
    <w:rsid w:val="007620D8"/>
    <w:rsid w:val="0078294D"/>
    <w:rsid w:val="00796B60"/>
    <w:rsid w:val="007A299B"/>
    <w:rsid w:val="007A3D98"/>
    <w:rsid w:val="007C1A99"/>
    <w:rsid w:val="007F4274"/>
    <w:rsid w:val="007F6B61"/>
    <w:rsid w:val="008648F7"/>
    <w:rsid w:val="008917EC"/>
    <w:rsid w:val="008A667E"/>
    <w:rsid w:val="008B7F77"/>
    <w:rsid w:val="008C1604"/>
    <w:rsid w:val="00902F21"/>
    <w:rsid w:val="00907C62"/>
    <w:rsid w:val="00912AB1"/>
    <w:rsid w:val="0091346E"/>
    <w:rsid w:val="00946860"/>
    <w:rsid w:val="00953E7C"/>
    <w:rsid w:val="009723AD"/>
    <w:rsid w:val="00976986"/>
    <w:rsid w:val="009778D4"/>
    <w:rsid w:val="00980C91"/>
    <w:rsid w:val="00997F8D"/>
    <w:rsid w:val="009B6898"/>
    <w:rsid w:val="009C091C"/>
    <w:rsid w:val="009E4815"/>
    <w:rsid w:val="009F02C4"/>
    <w:rsid w:val="009F0FD9"/>
    <w:rsid w:val="00A02012"/>
    <w:rsid w:val="00A15EFC"/>
    <w:rsid w:val="00A26122"/>
    <w:rsid w:val="00A33017"/>
    <w:rsid w:val="00A572C1"/>
    <w:rsid w:val="00A7035C"/>
    <w:rsid w:val="00A85863"/>
    <w:rsid w:val="00A93F25"/>
    <w:rsid w:val="00A95C9D"/>
    <w:rsid w:val="00AB0D6C"/>
    <w:rsid w:val="00AF4415"/>
    <w:rsid w:val="00B024CC"/>
    <w:rsid w:val="00B065BA"/>
    <w:rsid w:val="00B072AD"/>
    <w:rsid w:val="00B2010A"/>
    <w:rsid w:val="00B24208"/>
    <w:rsid w:val="00B33546"/>
    <w:rsid w:val="00B40285"/>
    <w:rsid w:val="00B5392D"/>
    <w:rsid w:val="00B747EB"/>
    <w:rsid w:val="00B828B4"/>
    <w:rsid w:val="00BA3CE2"/>
    <w:rsid w:val="00BA40FC"/>
    <w:rsid w:val="00BA5355"/>
    <w:rsid w:val="00BA6503"/>
    <w:rsid w:val="00BB09B5"/>
    <w:rsid w:val="00BB4BEC"/>
    <w:rsid w:val="00BC1900"/>
    <w:rsid w:val="00BE3E1B"/>
    <w:rsid w:val="00BE66FC"/>
    <w:rsid w:val="00BE70CE"/>
    <w:rsid w:val="00BF3008"/>
    <w:rsid w:val="00BF3BD3"/>
    <w:rsid w:val="00C00AF4"/>
    <w:rsid w:val="00C11730"/>
    <w:rsid w:val="00C50DB1"/>
    <w:rsid w:val="00C53272"/>
    <w:rsid w:val="00C60FC9"/>
    <w:rsid w:val="00C614A2"/>
    <w:rsid w:val="00C70314"/>
    <w:rsid w:val="00C80F9C"/>
    <w:rsid w:val="00C93CEB"/>
    <w:rsid w:val="00CA7AFB"/>
    <w:rsid w:val="00CB1398"/>
    <w:rsid w:val="00CD4E1E"/>
    <w:rsid w:val="00CD7FF2"/>
    <w:rsid w:val="00CF07B4"/>
    <w:rsid w:val="00CF49D1"/>
    <w:rsid w:val="00D117C6"/>
    <w:rsid w:val="00D27ED5"/>
    <w:rsid w:val="00D30540"/>
    <w:rsid w:val="00D34E26"/>
    <w:rsid w:val="00D4154F"/>
    <w:rsid w:val="00D92BE8"/>
    <w:rsid w:val="00DB0D1E"/>
    <w:rsid w:val="00DB63EF"/>
    <w:rsid w:val="00DC154B"/>
    <w:rsid w:val="00DD1265"/>
    <w:rsid w:val="00DE3E03"/>
    <w:rsid w:val="00DF4376"/>
    <w:rsid w:val="00E02AFB"/>
    <w:rsid w:val="00E115D8"/>
    <w:rsid w:val="00E249D4"/>
    <w:rsid w:val="00E3744E"/>
    <w:rsid w:val="00E54129"/>
    <w:rsid w:val="00E8005E"/>
    <w:rsid w:val="00E8057E"/>
    <w:rsid w:val="00E87573"/>
    <w:rsid w:val="00E944F6"/>
    <w:rsid w:val="00EA16D3"/>
    <w:rsid w:val="00EC69C6"/>
    <w:rsid w:val="00ED109E"/>
    <w:rsid w:val="00ED26B9"/>
    <w:rsid w:val="00ED409F"/>
    <w:rsid w:val="00ED5390"/>
    <w:rsid w:val="00ED7D47"/>
    <w:rsid w:val="00EE3C8F"/>
    <w:rsid w:val="00F0327C"/>
    <w:rsid w:val="00F07826"/>
    <w:rsid w:val="00F1280F"/>
    <w:rsid w:val="00F12B1F"/>
    <w:rsid w:val="00F206DA"/>
    <w:rsid w:val="00F27008"/>
    <w:rsid w:val="00F27E21"/>
    <w:rsid w:val="00F27F29"/>
    <w:rsid w:val="00F360C9"/>
    <w:rsid w:val="00F439FE"/>
    <w:rsid w:val="00F50A42"/>
    <w:rsid w:val="00F575E3"/>
    <w:rsid w:val="00F92F7E"/>
    <w:rsid w:val="00FD712D"/>
    <w:rsid w:val="00FF1466"/>
    <w:rsid w:val="00FF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38B64D"/>
  <w15:chartTrackingRefBased/>
  <w15:docId w15:val="{2698E253-4A32-4734-B39D-8F9909A38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730"/>
    <w:pPr>
      <w:widowControl w:val="0"/>
      <w:jc w:val="both"/>
    </w:pPr>
    <w:rPr>
      <w:rFonts w:ascii="Time New Roman" w:eastAsia="ＭＳ 明朝" w:hAnsi="Time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11730"/>
  </w:style>
  <w:style w:type="paragraph" w:styleId="a4">
    <w:name w:val="Revision"/>
    <w:hidden/>
    <w:uiPriority w:val="99"/>
    <w:semiHidden/>
    <w:rsid w:val="00976986"/>
    <w:rPr>
      <w:rFonts w:ascii="Time New Roman" w:eastAsia="ＭＳ 明朝" w:hAnsi="Time New Roman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5F1C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F1CFA"/>
    <w:rPr>
      <w:rFonts w:ascii="Time New Roman" w:eastAsia="ＭＳ 明朝" w:hAnsi="Time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F1CF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F1CFA"/>
    <w:rPr>
      <w:rFonts w:ascii="Time New Roman" w:eastAsia="ＭＳ 明朝" w:hAnsi="Time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6092D3-B1F0-4235-A55B-C5500DFF2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9</Words>
  <Characters>1418</Characters>
  <Application>Microsoft Office Word</Application>
  <DocSecurity>0</DocSecurity>
  <Lines>205</Lines>
  <Paragraphs>187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tani Eiji</dc:creator>
  <cp:keywords/>
  <dc:description/>
  <cp:lastModifiedBy>Eiji Nakatani</cp:lastModifiedBy>
  <cp:revision>11</cp:revision>
  <dcterms:created xsi:type="dcterms:W3CDTF">2023-09-22T02:54:00Z</dcterms:created>
  <dcterms:modified xsi:type="dcterms:W3CDTF">2023-10-07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e6cf3c-f61a-411b-8c3d-8ebb84ea4655</vt:lpwstr>
  </property>
</Properties>
</file>